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CE6B5" w14:textId="77777777" w:rsidR="00823D9C" w:rsidRDefault="008F26E2">
      <w:pPr>
        <w:rPr>
          <w:rFonts w:ascii="Times New Roman" w:hAnsi="Times New Roman" w:cs="Times New Roman"/>
        </w:rPr>
      </w:pPr>
      <w:r w:rsidRPr="008F26E2">
        <w:rPr>
          <w:rFonts w:ascii="Times New Roman" w:hAnsi="Times New Roman" w:cs="Times New Roman"/>
        </w:rPr>
        <w:t>Supplementary</w:t>
      </w:r>
      <w:r w:rsidR="0027578B" w:rsidRPr="0027578B">
        <w:rPr>
          <w:rFonts w:ascii="Times New Roman" w:hAnsi="Times New Roman" w:cs="Times New Roman"/>
        </w:rPr>
        <w:t xml:space="preserve"> </w:t>
      </w:r>
      <w:r w:rsidR="00823D9C">
        <w:rPr>
          <w:rFonts w:ascii="Times New Roman" w:hAnsi="Times New Roman" w:cs="Times New Roman" w:hint="eastAsia"/>
        </w:rPr>
        <w:t>file</w:t>
      </w:r>
      <w:r w:rsidR="00823D9C">
        <w:rPr>
          <w:rFonts w:ascii="Times New Roman" w:hAnsi="Times New Roman" w:cs="Times New Roman"/>
        </w:rPr>
        <w:t xml:space="preserve"> 1</w:t>
      </w:r>
    </w:p>
    <w:p w14:paraId="4FF2D970" w14:textId="2BF98C7C" w:rsidR="004C5602" w:rsidRDefault="00C42F23">
      <w:r>
        <w:rPr>
          <w:rFonts w:ascii="Times New Roman" w:hAnsi="Times New Roman" w:cs="Times New Roman"/>
        </w:rPr>
        <w:t>T</w:t>
      </w:r>
      <w:r w:rsidR="00C83B31">
        <w:rPr>
          <w:rFonts w:ascii="Times New Roman" w:hAnsi="Times New Roman" w:cs="Times New Roman" w:hint="eastAsia"/>
        </w:rPr>
        <w:t>able</w:t>
      </w:r>
      <w:r w:rsidR="00600655" w:rsidRPr="00600655">
        <w:rPr>
          <w:rFonts w:ascii="Times New Roman" w:hAnsi="Times New Roman" w:cs="Times New Roman"/>
        </w:rPr>
        <w:t xml:space="preserve">. </w:t>
      </w:r>
      <w:r w:rsidR="00600655">
        <w:rPr>
          <w:rFonts w:ascii="Times New Roman" w:hAnsi="Times New Roman" w:cs="Times New Roman"/>
        </w:rPr>
        <w:t>Other</w:t>
      </w:r>
      <w:r w:rsidR="00600655" w:rsidRPr="00600655">
        <w:rPr>
          <w:rFonts w:ascii="Times New Roman" w:hAnsi="Times New Roman" w:cs="Times New Roman"/>
        </w:rPr>
        <w:t xml:space="preserve"> </w:t>
      </w:r>
      <w:r w:rsidR="00600655">
        <w:rPr>
          <w:rFonts w:ascii="Times New Roman" w:hAnsi="Times New Roman" w:cs="Times New Roman"/>
        </w:rPr>
        <w:t xml:space="preserve">clinical </w:t>
      </w:r>
      <w:r w:rsidR="00600655" w:rsidRPr="00600655">
        <w:rPr>
          <w:rFonts w:ascii="Times New Roman" w:hAnsi="Times New Roman" w:cs="Times New Roman"/>
        </w:rPr>
        <w:t>characteristics of gastric cancer patients in development</w:t>
      </w:r>
      <w:r w:rsidR="00600655">
        <w:rPr>
          <w:rFonts w:ascii="Times New Roman" w:hAnsi="Times New Roman" w:cs="Times New Roman"/>
        </w:rPr>
        <w:t xml:space="preserve"> </w:t>
      </w:r>
      <w:r w:rsidR="00600655" w:rsidRPr="00600655">
        <w:rPr>
          <w:rFonts w:ascii="Times New Roman" w:hAnsi="Times New Roman" w:cs="Times New Roman"/>
        </w:rPr>
        <w:t>cohort and validation cohort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619"/>
        <w:gridCol w:w="1577"/>
        <w:gridCol w:w="794"/>
        <w:gridCol w:w="812"/>
        <w:gridCol w:w="332"/>
        <w:gridCol w:w="1245"/>
        <w:gridCol w:w="1019"/>
        <w:gridCol w:w="1895"/>
        <w:gridCol w:w="1212"/>
      </w:tblGrid>
      <w:tr w:rsidR="006855D1" w:rsidRPr="006329F8" w14:paraId="75AC24F7" w14:textId="7F20FEE9" w:rsidTr="00216518">
        <w:trPr>
          <w:trHeight w:val="568"/>
          <w:jc w:val="center"/>
        </w:trPr>
        <w:tc>
          <w:tcPr>
            <w:tcW w:w="1237" w:type="pct"/>
            <w:vMerge w:val="restart"/>
            <w:tcBorders>
              <w:top w:val="single" w:sz="4" w:space="0" w:color="auto"/>
            </w:tcBorders>
            <w:vAlign w:val="center"/>
          </w:tcPr>
          <w:p w14:paraId="22001BF1" w14:textId="77777777" w:rsidR="006855D1" w:rsidRPr="006329F8" w:rsidRDefault="006855D1" w:rsidP="00732FE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characteristics</w:t>
            </w:r>
          </w:p>
        </w:tc>
        <w:tc>
          <w:tcPr>
            <w:tcW w:w="17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AEC9" w14:textId="5A836471" w:rsidR="006855D1" w:rsidRPr="006855D1" w:rsidRDefault="006855D1" w:rsidP="00732FE4">
            <w:pPr>
              <w:jc w:val="center"/>
              <w:rPr>
                <w:rFonts w:ascii="Times New Roman" w:hAnsi="Times New Roman" w:cs="Times New Roman"/>
              </w:rPr>
            </w:pPr>
            <w:r w:rsidRPr="006855D1">
              <w:rPr>
                <w:rFonts w:ascii="Times New Roman" w:hAnsi="Times New Roman" w:cs="Times New Roman"/>
              </w:rPr>
              <w:t xml:space="preserve">Frequencies </w:t>
            </w:r>
            <w:r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19" w:type="pct"/>
            <w:vMerge w:val="restart"/>
            <w:tcBorders>
              <w:top w:val="single" w:sz="4" w:space="0" w:color="auto"/>
            </w:tcBorders>
          </w:tcPr>
          <w:p w14:paraId="050388F3" w14:textId="77777777" w:rsidR="006855D1" w:rsidRPr="000B2CA6" w:rsidRDefault="006855D1" w:rsidP="00732FE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01FEA" w14:textId="523A1DBA" w:rsidR="006855D1" w:rsidRPr="00895FDE" w:rsidRDefault="006855D1" w:rsidP="00732FE4">
            <w:pPr>
              <w:jc w:val="center"/>
              <w:rPr>
                <w:rFonts w:ascii="Times New Roman" w:hAnsi="Times New Roman" w:cs="Times New Roman"/>
              </w:rPr>
            </w:pPr>
            <w:r w:rsidRPr="00895FDE">
              <w:rPr>
                <w:rFonts w:ascii="Times New Roman" w:hAnsi="Times New Roman" w:cs="Times New Roman"/>
              </w:rPr>
              <w:t>Univariate Cox regression (development cohort)</w:t>
            </w:r>
          </w:p>
        </w:tc>
      </w:tr>
      <w:tr w:rsidR="006855D1" w:rsidRPr="006329F8" w14:paraId="33A084C1" w14:textId="77777777" w:rsidTr="00A4458F">
        <w:trPr>
          <w:trHeight w:val="567"/>
          <w:jc w:val="center"/>
        </w:trPr>
        <w:tc>
          <w:tcPr>
            <w:tcW w:w="1237" w:type="pct"/>
            <w:vMerge/>
            <w:tcBorders>
              <w:bottom w:val="single" w:sz="4" w:space="0" w:color="auto"/>
            </w:tcBorders>
            <w:vAlign w:val="center"/>
          </w:tcPr>
          <w:p w14:paraId="673728E3" w14:textId="77777777" w:rsidR="006855D1" w:rsidRDefault="006855D1" w:rsidP="006855D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0FE12" w14:textId="77777777" w:rsidR="006855D1" w:rsidRDefault="006855D1" w:rsidP="00663B6E">
            <w:pPr>
              <w:rPr>
                <w:rFonts w:ascii="Times New Roman" w:hAnsi="Times New Roman" w:cs="Times New Roman"/>
              </w:rPr>
            </w:pPr>
            <w:r w:rsidRPr="006329F8">
              <w:rPr>
                <w:rFonts w:ascii="Times New Roman" w:hAnsi="Times New Roman" w:cs="Times New Roman"/>
              </w:rPr>
              <w:t>AHMU cohort</w:t>
            </w:r>
          </w:p>
          <w:p w14:paraId="3A0F4616" w14:textId="71AFD6DF" w:rsidR="006855D1" w:rsidRPr="000B2CA6" w:rsidRDefault="006855D1" w:rsidP="00663B6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E8199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8199E">
              <w:rPr>
                <w:rFonts w:ascii="Times New Roman" w:hAnsi="Times New Roman" w:cs="Times New Roman"/>
                <w:i/>
                <w:iCs/>
              </w:rPr>
              <w:t>(%)</w:t>
            </w:r>
            <w:r w:rsidRPr="006329F8">
              <w:rPr>
                <w:rFonts w:ascii="Times New Roman" w:hAnsi="Times New Roman" w:cs="Times New Roman"/>
              </w:rPr>
              <w:t xml:space="preserve">, </w:t>
            </w:r>
            <w:r w:rsidRPr="006328B0">
              <w:rPr>
                <w:rFonts w:ascii="Times New Roman" w:hAnsi="Times New Roman" w:cs="Times New Roman"/>
                <w:i/>
                <w:iCs/>
              </w:rPr>
              <w:t>n</w:t>
            </w:r>
            <w:r w:rsidRPr="006329F8">
              <w:rPr>
                <w:rFonts w:ascii="Times New Roman" w:hAnsi="Times New Roman" w:cs="Times New Roman"/>
              </w:rPr>
              <w:t>=4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31D28" w14:textId="77777777" w:rsidR="006855D1" w:rsidRDefault="006855D1" w:rsidP="00663B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H</w:t>
            </w:r>
            <w:r w:rsidRPr="006329F8">
              <w:rPr>
                <w:rFonts w:ascii="Times New Roman" w:hAnsi="Times New Roman" w:cs="Times New Roman"/>
              </w:rPr>
              <w:t xml:space="preserve"> cohort</w:t>
            </w:r>
          </w:p>
          <w:p w14:paraId="77008E6F" w14:textId="1B1229A0" w:rsidR="006855D1" w:rsidRPr="000B2CA6" w:rsidRDefault="006855D1" w:rsidP="00663B6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E8199E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8199E">
              <w:rPr>
                <w:rFonts w:ascii="Times New Roman" w:hAnsi="Times New Roman" w:cs="Times New Roman"/>
                <w:i/>
                <w:iCs/>
              </w:rPr>
              <w:t>(%)</w:t>
            </w:r>
            <w:r w:rsidRPr="006329F8">
              <w:rPr>
                <w:rFonts w:ascii="Times New Roman" w:hAnsi="Times New Roman" w:cs="Times New Roman"/>
              </w:rPr>
              <w:t xml:space="preserve">, </w:t>
            </w:r>
            <w:r w:rsidRPr="006328B0">
              <w:rPr>
                <w:rFonts w:ascii="Times New Roman" w:hAnsi="Times New Roman" w:cs="Times New Roman"/>
                <w:i/>
                <w:iCs/>
              </w:rPr>
              <w:t>n</w:t>
            </w:r>
            <w:r w:rsidRPr="006329F8">
              <w:rPr>
                <w:rFonts w:ascii="Times New Roman" w:hAnsi="Times New Roman" w:cs="Times New Roman"/>
              </w:rPr>
              <w:t>=2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2D5C" w14:textId="79286271" w:rsidR="006855D1" w:rsidRPr="000B2CA6" w:rsidRDefault="006855D1" w:rsidP="00EF5F3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41B83">
              <w:rPr>
                <w:rFonts w:ascii="Times New Roman" w:eastAsia="宋体" w:hAnsi="Times New Roman" w:cs="Times New Roman"/>
                <w:i/>
                <w:iCs/>
              </w:rPr>
              <w:t>χ</w:t>
            </w:r>
            <w:r w:rsidRPr="00141B83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D3AD" w14:textId="2D637BD1" w:rsidR="006855D1" w:rsidRPr="000B2CA6" w:rsidRDefault="006855D1" w:rsidP="00EF5F3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B2CA6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19" w:type="pct"/>
            <w:vMerge/>
            <w:tcBorders>
              <w:bottom w:val="single" w:sz="4" w:space="0" w:color="auto"/>
            </w:tcBorders>
          </w:tcPr>
          <w:p w14:paraId="5AE1782D" w14:textId="77777777" w:rsidR="006855D1" w:rsidRPr="000B2CA6" w:rsidRDefault="006855D1" w:rsidP="006855D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7859" w14:textId="35AC4F31" w:rsidR="006855D1" w:rsidRPr="00325B12" w:rsidRDefault="006855D1" w:rsidP="006855D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25B12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AD0D" w14:textId="2E66EC0F" w:rsidR="006855D1" w:rsidRPr="00325B12" w:rsidRDefault="006855D1" w:rsidP="006855D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520"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Pr="0000452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D8078" w14:textId="3D7ACC72" w:rsidR="006855D1" w:rsidRPr="00325B12" w:rsidRDefault="006855D1" w:rsidP="006855D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520">
              <w:rPr>
                <w:rFonts w:ascii="Times New Roman" w:hAnsi="Times New Roman" w:cs="Times New Roman" w:hint="eastAsia"/>
                <w:i/>
                <w:iCs/>
              </w:rPr>
              <w:t>9</w:t>
            </w:r>
            <w:r w:rsidRPr="00004520">
              <w:rPr>
                <w:rFonts w:ascii="Times New Roman" w:hAnsi="Times New Roman" w:cs="Times New Roman"/>
                <w:i/>
                <w:iCs/>
              </w:rPr>
              <w:t>5%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0452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3882" w14:textId="2B0218D1" w:rsidR="006855D1" w:rsidRPr="00325B12" w:rsidRDefault="006855D1" w:rsidP="006855D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04520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6855D1" w:rsidRPr="006329F8" w14:paraId="4E90F614" w14:textId="443523CE" w:rsidTr="00A4458F">
        <w:trPr>
          <w:jc w:val="center"/>
        </w:trPr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681310AA" w14:textId="21AE0272" w:rsidR="006855D1" w:rsidRPr="006329F8" w:rsidRDefault="006855D1" w:rsidP="0068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-histological subtype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3E732A31" w14:textId="5C6B79B9" w:rsidR="006855D1" w:rsidRPr="00C468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63266ADF" w14:textId="5C4BA0FA" w:rsidR="006855D1" w:rsidRPr="00C468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3DEDB61" w14:textId="33BFD2FB" w:rsidR="006855D1" w:rsidRPr="00C468F8" w:rsidRDefault="002E4CCC" w:rsidP="00EF5F38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2</w:t>
            </w:r>
            <w:r w:rsidR="00C468F8" w:rsidRPr="00C468F8">
              <w:rPr>
                <w:rFonts w:ascii="Times New Roman" w:hAnsi="Times New Roman" w:cs="Times New Roman"/>
              </w:rPr>
              <w:t>1.48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 w14:paraId="2793076F" w14:textId="55A75B80" w:rsidR="006855D1" w:rsidRPr="00C468F8" w:rsidRDefault="002E4CCC" w:rsidP="00EF5F38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&lt;</w:t>
            </w:r>
            <w:r w:rsidRPr="00C468F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90CF3D4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00F00D91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562558F2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AC0A0E0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5AB80D5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55D1" w:rsidRPr="006329F8" w14:paraId="4025B822" w14:textId="5F7A53E7" w:rsidTr="00A4458F">
        <w:trPr>
          <w:jc w:val="center"/>
        </w:trPr>
        <w:tc>
          <w:tcPr>
            <w:tcW w:w="1237" w:type="pct"/>
            <w:vAlign w:val="center"/>
          </w:tcPr>
          <w:p w14:paraId="2A3D456B" w14:textId="184DECB5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carcinoma, NOS</w:t>
            </w:r>
          </w:p>
        </w:tc>
        <w:tc>
          <w:tcPr>
            <w:tcW w:w="580" w:type="pct"/>
            <w:vAlign w:val="center"/>
          </w:tcPr>
          <w:p w14:paraId="0B9CDFC8" w14:textId="041CF94B" w:rsidR="006855D1" w:rsidRPr="00C468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2</w:t>
            </w:r>
            <w:r w:rsidRPr="00C468F8">
              <w:rPr>
                <w:rFonts w:ascii="Times New Roman" w:hAnsi="Times New Roman" w:cs="Times New Roman"/>
              </w:rPr>
              <w:t>84 (70.8)</w:t>
            </w:r>
          </w:p>
        </w:tc>
        <w:tc>
          <w:tcPr>
            <w:tcW w:w="565" w:type="pct"/>
            <w:vAlign w:val="center"/>
          </w:tcPr>
          <w:p w14:paraId="1C41C131" w14:textId="308578E0" w:rsidR="006855D1" w:rsidRPr="00C468F8" w:rsidRDefault="00CB1693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159</w:t>
            </w:r>
            <w:r w:rsidR="0067010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74</w:t>
            </w:r>
            <w:r w:rsidR="00670101" w:rsidRPr="00C468F8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284" w:type="pct"/>
            <w:vMerge w:val="restart"/>
            <w:vAlign w:val="center"/>
          </w:tcPr>
          <w:p w14:paraId="219D3DDC" w14:textId="2C96C9C1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" w:type="pct"/>
            <w:vMerge w:val="restart"/>
            <w:vAlign w:val="center"/>
          </w:tcPr>
          <w:p w14:paraId="285AD839" w14:textId="0883350C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9" w:type="pct"/>
          </w:tcPr>
          <w:p w14:paraId="52714855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pct"/>
            <w:gridSpan w:val="4"/>
          </w:tcPr>
          <w:p w14:paraId="72F1ADAA" w14:textId="750EEE8F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erence</w:t>
            </w:r>
          </w:p>
        </w:tc>
      </w:tr>
      <w:tr w:rsidR="006855D1" w:rsidRPr="006329F8" w14:paraId="6C7F8348" w14:textId="3CA0506A" w:rsidTr="00A4458F">
        <w:trPr>
          <w:jc w:val="center"/>
        </w:trPr>
        <w:tc>
          <w:tcPr>
            <w:tcW w:w="1237" w:type="pct"/>
            <w:vAlign w:val="center"/>
          </w:tcPr>
          <w:p w14:paraId="0215B763" w14:textId="1EB4F0F7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 w:rsidRPr="00786219">
              <w:rPr>
                <w:rFonts w:ascii="Times New Roman" w:hAnsi="Times New Roman" w:cs="Times New Roman"/>
              </w:rPr>
              <w:t>Tubular</w:t>
            </w:r>
            <w:r w:rsidR="00A44246">
              <w:rPr>
                <w:rFonts w:ascii="Times New Roman" w:hAnsi="Times New Roman" w:cs="Times New Roman" w:hint="eastAsia"/>
              </w:rPr>
              <w:t>/</w:t>
            </w:r>
            <w:r w:rsidR="00A44246" w:rsidRPr="004D4C69">
              <w:rPr>
                <w:rFonts w:ascii="Times New Roman" w:hAnsi="Times New Roman" w:cs="Times New Roman"/>
              </w:rPr>
              <w:t xml:space="preserve"> </w:t>
            </w:r>
            <w:r w:rsidR="00A44246">
              <w:rPr>
                <w:rFonts w:ascii="Times New Roman" w:hAnsi="Times New Roman" w:cs="Times New Roman"/>
              </w:rPr>
              <w:t>P</w:t>
            </w:r>
            <w:r w:rsidR="00A44246" w:rsidRPr="004D4C69">
              <w:rPr>
                <w:rFonts w:ascii="Times New Roman" w:hAnsi="Times New Roman" w:cs="Times New Roman"/>
              </w:rPr>
              <w:t>apillary</w:t>
            </w:r>
            <w:r w:rsidR="00A44246" w:rsidRPr="00786219">
              <w:rPr>
                <w:rFonts w:ascii="Times New Roman" w:hAnsi="Times New Roman" w:cs="Times New Roman"/>
              </w:rPr>
              <w:t xml:space="preserve"> </w:t>
            </w:r>
            <w:r w:rsidRPr="00786219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580" w:type="pct"/>
            <w:vAlign w:val="center"/>
          </w:tcPr>
          <w:p w14:paraId="16290BF0" w14:textId="7F48C97E" w:rsidR="006855D1" w:rsidRPr="00C468F8" w:rsidRDefault="00A44246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12</w:t>
            </w:r>
            <w:r w:rsidR="006855D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3</w:t>
            </w:r>
            <w:r w:rsidR="006855D1" w:rsidRPr="00C468F8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65" w:type="pct"/>
            <w:vAlign w:val="center"/>
          </w:tcPr>
          <w:p w14:paraId="3FBBA7CB" w14:textId="035B8552" w:rsidR="006855D1" w:rsidRPr="00C468F8" w:rsidRDefault="00670101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4</w:t>
            </w:r>
            <w:r w:rsidRPr="00C468F8"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284" w:type="pct"/>
            <w:vMerge/>
            <w:vAlign w:val="center"/>
          </w:tcPr>
          <w:p w14:paraId="1D20EAAB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" w:type="pct"/>
            <w:vMerge/>
            <w:vAlign w:val="center"/>
          </w:tcPr>
          <w:p w14:paraId="12D76662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9" w:type="pct"/>
          </w:tcPr>
          <w:p w14:paraId="556CA388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6A01BBB1" w14:textId="57E80E29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365" w:type="pct"/>
          </w:tcPr>
          <w:p w14:paraId="64C34AA7" w14:textId="1F696235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679" w:type="pct"/>
          </w:tcPr>
          <w:p w14:paraId="1E4C9630" w14:textId="1D8EEC12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~1.00</w:t>
            </w:r>
          </w:p>
        </w:tc>
        <w:tc>
          <w:tcPr>
            <w:tcW w:w="434" w:type="pct"/>
          </w:tcPr>
          <w:p w14:paraId="6D39BD82" w14:textId="15C9D86C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</w:tr>
      <w:tr w:rsidR="006855D1" w:rsidRPr="006329F8" w14:paraId="007B0382" w14:textId="2C48B931" w:rsidTr="00A4458F">
        <w:trPr>
          <w:jc w:val="center"/>
        </w:trPr>
        <w:tc>
          <w:tcPr>
            <w:tcW w:w="1237" w:type="pct"/>
            <w:vAlign w:val="center"/>
          </w:tcPr>
          <w:p w14:paraId="46EC0764" w14:textId="16D3A16E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 w:rsidRPr="00BA20BC">
              <w:rPr>
                <w:rFonts w:ascii="Times New Roman" w:hAnsi="Times New Roman" w:cs="Times New Roman"/>
              </w:rPr>
              <w:t>Mucinous adenocarcinoma</w:t>
            </w:r>
          </w:p>
        </w:tc>
        <w:tc>
          <w:tcPr>
            <w:tcW w:w="580" w:type="pct"/>
            <w:vAlign w:val="center"/>
          </w:tcPr>
          <w:p w14:paraId="67E45554" w14:textId="4171D901" w:rsidR="006855D1" w:rsidRPr="00C468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3</w:t>
            </w:r>
            <w:r w:rsidR="00B60DE4" w:rsidRPr="00C468F8">
              <w:rPr>
                <w:rFonts w:ascii="Times New Roman" w:hAnsi="Times New Roman" w:cs="Times New Roman"/>
              </w:rPr>
              <w:t>9</w:t>
            </w:r>
            <w:r w:rsidRPr="00C468F8">
              <w:rPr>
                <w:rFonts w:ascii="Times New Roman" w:hAnsi="Times New Roman" w:cs="Times New Roman"/>
              </w:rPr>
              <w:t xml:space="preserve"> (9.</w:t>
            </w:r>
            <w:r w:rsidR="00B60DE4" w:rsidRPr="00C468F8">
              <w:rPr>
                <w:rFonts w:ascii="Times New Roman" w:hAnsi="Times New Roman" w:cs="Times New Roman"/>
              </w:rPr>
              <w:t>7</w:t>
            </w:r>
            <w:r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5" w:type="pct"/>
            <w:vAlign w:val="center"/>
          </w:tcPr>
          <w:p w14:paraId="3DAA54BA" w14:textId="194BAA09" w:rsidR="006855D1" w:rsidRPr="00C468F8" w:rsidRDefault="00CB1693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16</w:t>
            </w:r>
            <w:r w:rsidR="0067010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7.5</w:t>
            </w:r>
            <w:r w:rsidR="00670101"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pct"/>
            <w:vAlign w:val="center"/>
          </w:tcPr>
          <w:p w14:paraId="4A813BE9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" w:type="pct"/>
            <w:vAlign w:val="center"/>
          </w:tcPr>
          <w:p w14:paraId="5AE43967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9" w:type="pct"/>
          </w:tcPr>
          <w:p w14:paraId="2CEDC24C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27F2B534" w14:textId="75C32279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365" w:type="pct"/>
          </w:tcPr>
          <w:p w14:paraId="3241AEED" w14:textId="62C53D1F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679" w:type="pct"/>
          </w:tcPr>
          <w:p w14:paraId="2357F669" w14:textId="5312E369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~2.15</w:t>
            </w:r>
          </w:p>
        </w:tc>
        <w:tc>
          <w:tcPr>
            <w:tcW w:w="434" w:type="pct"/>
          </w:tcPr>
          <w:p w14:paraId="7CF55F4B" w14:textId="03E5D11C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6855D1" w:rsidRPr="006329F8" w14:paraId="196F4235" w14:textId="6C55BFEC" w:rsidTr="00A4458F">
        <w:trPr>
          <w:jc w:val="center"/>
        </w:trPr>
        <w:tc>
          <w:tcPr>
            <w:tcW w:w="1237" w:type="pct"/>
            <w:vAlign w:val="center"/>
          </w:tcPr>
          <w:p w14:paraId="38A86E82" w14:textId="4FE4BEC2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 w:rsidRPr="00A55090">
              <w:rPr>
                <w:rFonts w:ascii="Times New Roman" w:hAnsi="Times New Roman" w:cs="Times New Roman"/>
              </w:rPr>
              <w:t>Signet ring cell carcinoma</w:t>
            </w:r>
          </w:p>
        </w:tc>
        <w:tc>
          <w:tcPr>
            <w:tcW w:w="580" w:type="pct"/>
            <w:vAlign w:val="center"/>
          </w:tcPr>
          <w:p w14:paraId="30A45149" w14:textId="34C4ADC9" w:rsidR="006855D1" w:rsidRPr="00C468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 w:hint="eastAsia"/>
              </w:rPr>
              <w:t>2</w:t>
            </w:r>
            <w:r w:rsidR="00B60DE4" w:rsidRPr="00C468F8">
              <w:rPr>
                <w:rFonts w:ascii="Times New Roman" w:hAnsi="Times New Roman" w:cs="Times New Roman"/>
              </w:rPr>
              <w:t>4</w:t>
            </w:r>
            <w:r w:rsidRPr="00C468F8">
              <w:rPr>
                <w:rFonts w:ascii="Times New Roman" w:hAnsi="Times New Roman" w:cs="Times New Roman"/>
              </w:rPr>
              <w:t xml:space="preserve"> (6.</w:t>
            </w:r>
            <w:r w:rsidR="00B60DE4" w:rsidRPr="00C468F8">
              <w:rPr>
                <w:rFonts w:ascii="Times New Roman" w:hAnsi="Times New Roman" w:cs="Times New Roman"/>
              </w:rPr>
              <w:t>0</w:t>
            </w:r>
            <w:r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5" w:type="pct"/>
            <w:vAlign w:val="center"/>
          </w:tcPr>
          <w:p w14:paraId="2ACF321D" w14:textId="7667DCD6" w:rsidR="006855D1" w:rsidRPr="00C468F8" w:rsidRDefault="00CB1693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29</w:t>
            </w:r>
            <w:r w:rsidR="0067010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13.6</w:t>
            </w:r>
            <w:r w:rsidR="00670101"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pct"/>
            <w:vAlign w:val="center"/>
          </w:tcPr>
          <w:p w14:paraId="69C25F25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" w:type="pct"/>
            <w:vAlign w:val="center"/>
          </w:tcPr>
          <w:p w14:paraId="60C8FBC3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9" w:type="pct"/>
          </w:tcPr>
          <w:p w14:paraId="17D9145A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197F50A0" w14:textId="13814B9A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365" w:type="pct"/>
          </w:tcPr>
          <w:p w14:paraId="6AD25B4F" w14:textId="5C37CE86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679" w:type="pct"/>
          </w:tcPr>
          <w:p w14:paraId="6CF960DF" w14:textId="097EE8DA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~1.35</w:t>
            </w:r>
          </w:p>
        </w:tc>
        <w:tc>
          <w:tcPr>
            <w:tcW w:w="434" w:type="pct"/>
          </w:tcPr>
          <w:p w14:paraId="30B0AE5B" w14:textId="7C50C8B0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9</w:t>
            </w:r>
          </w:p>
        </w:tc>
      </w:tr>
      <w:tr w:rsidR="006855D1" w:rsidRPr="006329F8" w14:paraId="63685278" w14:textId="051DA903" w:rsidTr="00A4458F">
        <w:trPr>
          <w:jc w:val="center"/>
        </w:trPr>
        <w:tc>
          <w:tcPr>
            <w:tcW w:w="1237" w:type="pct"/>
            <w:vAlign w:val="center"/>
          </w:tcPr>
          <w:p w14:paraId="092FD308" w14:textId="39ED7979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type of carcinoma</w:t>
            </w:r>
            <w:r w:rsidR="00AD70FC" w:rsidRPr="00AD70FC">
              <w:rPr>
                <w:rFonts w:ascii="Times New Roman" w:hAnsi="Times New Roman" w:cs="Times New Roman"/>
                <w:vertAlign w:val="superscript"/>
              </w:rPr>
              <w:t>a</w:t>
            </w:r>
            <w:r w:rsidR="00DB0D31" w:rsidRPr="00DB0D31">
              <w:rPr>
                <w:rFonts w:ascii="Times New Roman" w:hAnsi="Times New Roman" w:cs="Times New Roman"/>
              </w:rPr>
              <w:t>/NOS</w:t>
            </w:r>
          </w:p>
        </w:tc>
        <w:tc>
          <w:tcPr>
            <w:tcW w:w="580" w:type="pct"/>
            <w:vAlign w:val="center"/>
          </w:tcPr>
          <w:p w14:paraId="0ABF7FF9" w14:textId="6BEDDF84" w:rsidR="006855D1" w:rsidRPr="00C468F8" w:rsidRDefault="00C6701A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42</w:t>
            </w:r>
            <w:r w:rsidR="006855D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10.5</w:t>
            </w:r>
            <w:r w:rsidR="006855D1"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5" w:type="pct"/>
            <w:vAlign w:val="center"/>
          </w:tcPr>
          <w:p w14:paraId="6F9D316C" w14:textId="6E5A7267" w:rsidR="006855D1" w:rsidRPr="00C468F8" w:rsidRDefault="00C6701A" w:rsidP="00ED7D2C">
            <w:pPr>
              <w:jc w:val="center"/>
              <w:rPr>
                <w:rFonts w:ascii="Times New Roman" w:hAnsi="Times New Roman" w:cs="Times New Roman"/>
              </w:rPr>
            </w:pPr>
            <w:r w:rsidRPr="00C468F8">
              <w:rPr>
                <w:rFonts w:ascii="Times New Roman" w:hAnsi="Times New Roman" w:cs="Times New Roman"/>
              </w:rPr>
              <w:t>6</w:t>
            </w:r>
            <w:r w:rsidR="00670101" w:rsidRPr="00C468F8">
              <w:rPr>
                <w:rFonts w:ascii="Times New Roman" w:hAnsi="Times New Roman" w:cs="Times New Roman"/>
              </w:rPr>
              <w:t xml:space="preserve"> (</w:t>
            </w:r>
            <w:r w:rsidRPr="00C468F8">
              <w:rPr>
                <w:rFonts w:ascii="Times New Roman" w:hAnsi="Times New Roman" w:cs="Times New Roman"/>
              </w:rPr>
              <w:t>2.8</w:t>
            </w:r>
            <w:r w:rsidR="00670101" w:rsidRPr="00C468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pct"/>
            <w:vAlign w:val="center"/>
          </w:tcPr>
          <w:p w14:paraId="7C7DDE63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1" w:type="pct"/>
            <w:vAlign w:val="center"/>
          </w:tcPr>
          <w:p w14:paraId="03C97A5F" w14:textId="77777777" w:rsidR="006855D1" w:rsidRPr="00D6619D" w:rsidRDefault="006855D1" w:rsidP="00EF5F3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9" w:type="pct"/>
          </w:tcPr>
          <w:p w14:paraId="3F2DD631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1FE4E3AF" w14:textId="28D88836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365" w:type="pct"/>
          </w:tcPr>
          <w:p w14:paraId="34CA5B3C" w14:textId="0994E452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679" w:type="pct"/>
          </w:tcPr>
          <w:p w14:paraId="29ABA3D7" w14:textId="003891B1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~1.75</w:t>
            </w:r>
          </w:p>
        </w:tc>
        <w:tc>
          <w:tcPr>
            <w:tcW w:w="434" w:type="pct"/>
          </w:tcPr>
          <w:p w14:paraId="5DE9844C" w14:textId="7A4CFCDD" w:rsidR="006855D1" w:rsidRPr="006329F8" w:rsidRDefault="0086007B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</w:tr>
      <w:tr w:rsidR="006855D1" w:rsidRPr="006329F8" w14:paraId="5E28E04D" w14:textId="355ED9C4" w:rsidTr="00A4458F">
        <w:trPr>
          <w:jc w:val="center"/>
        </w:trPr>
        <w:tc>
          <w:tcPr>
            <w:tcW w:w="1237" w:type="pct"/>
            <w:vAlign w:val="center"/>
          </w:tcPr>
          <w:p w14:paraId="72DC5E82" w14:textId="7B2D8F90" w:rsidR="006855D1" w:rsidRPr="006329F8" w:rsidRDefault="006855D1" w:rsidP="006855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-2 status</w:t>
            </w:r>
          </w:p>
        </w:tc>
        <w:tc>
          <w:tcPr>
            <w:tcW w:w="580" w:type="pct"/>
            <w:vAlign w:val="center"/>
          </w:tcPr>
          <w:p w14:paraId="0B229D16" w14:textId="77777777" w:rsidR="006855D1" w:rsidRPr="006329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vAlign w:val="center"/>
          </w:tcPr>
          <w:p w14:paraId="49F11235" w14:textId="77777777" w:rsidR="006855D1" w:rsidRPr="006329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  <w:vAlign w:val="center"/>
          </w:tcPr>
          <w:p w14:paraId="40546474" w14:textId="1423127D" w:rsidR="006855D1" w:rsidRPr="006329F8" w:rsidRDefault="002E4CCC" w:rsidP="00EF5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291" w:type="pct"/>
            <w:vAlign w:val="center"/>
          </w:tcPr>
          <w:p w14:paraId="009E90E2" w14:textId="3E71601B" w:rsidR="006855D1" w:rsidRPr="006329F8" w:rsidRDefault="002E4CCC" w:rsidP="00EF5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19" w:type="pct"/>
          </w:tcPr>
          <w:p w14:paraId="07F891EB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69875983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70114172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</w:tcPr>
          <w:p w14:paraId="2CA10A0B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12D4FC4A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4634" w:rsidRPr="006329F8" w14:paraId="00BD4489" w14:textId="0FDF4C52" w:rsidTr="00A4458F">
        <w:trPr>
          <w:jc w:val="center"/>
        </w:trPr>
        <w:tc>
          <w:tcPr>
            <w:tcW w:w="1237" w:type="pct"/>
            <w:vAlign w:val="center"/>
          </w:tcPr>
          <w:p w14:paraId="6131DEA3" w14:textId="4E4BA094" w:rsidR="00A94634" w:rsidRPr="006329F8" w:rsidRDefault="00A94634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80" w:type="pct"/>
            <w:vAlign w:val="center"/>
          </w:tcPr>
          <w:p w14:paraId="5136F166" w14:textId="6D1E3711" w:rsidR="00A94634" w:rsidRPr="006329F8" w:rsidRDefault="00A94634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12.5)</w:t>
            </w:r>
          </w:p>
        </w:tc>
        <w:tc>
          <w:tcPr>
            <w:tcW w:w="565" w:type="pct"/>
            <w:vAlign w:val="center"/>
          </w:tcPr>
          <w:p w14:paraId="43D7BC42" w14:textId="3170ED57" w:rsidR="00A94634" w:rsidRPr="006329F8" w:rsidRDefault="0045264E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9.6)</w:t>
            </w:r>
          </w:p>
        </w:tc>
        <w:tc>
          <w:tcPr>
            <w:tcW w:w="284" w:type="pct"/>
            <w:vAlign w:val="center"/>
          </w:tcPr>
          <w:p w14:paraId="465E0086" w14:textId="77777777" w:rsidR="00A94634" w:rsidRPr="006329F8" w:rsidRDefault="00A94634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1F46F8A3" w14:textId="77777777" w:rsidR="00A94634" w:rsidRPr="006329F8" w:rsidRDefault="00A94634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" w:type="pct"/>
          </w:tcPr>
          <w:p w14:paraId="0C4EB418" w14:textId="77777777" w:rsidR="00A94634" w:rsidRPr="006329F8" w:rsidRDefault="00A94634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pct"/>
            <w:gridSpan w:val="4"/>
          </w:tcPr>
          <w:p w14:paraId="047FAA6D" w14:textId="1CE8E740" w:rsidR="00A94634" w:rsidRPr="006329F8" w:rsidRDefault="00A9463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</w:tr>
      <w:tr w:rsidR="006855D1" w:rsidRPr="006329F8" w14:paraId="609BF341" w14:textId="30B9D9C3" w:rsidTr="00A4458F">
        <w:trPr>
          <w:jc w:val="center"/>
        </w:trPr>
        <w:tc>
          <w:tcPr>
            <w:tcW w:w="1237" w:type="pct"/>
            <w:vAlign w:val="center"/>
          </w:tcPr>
          <w:p w14:paraId="77FADB89" w14:textId="315A3640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80" w:type="pct"/>
            <w:vAlign w:val="center"/>
          </w:tcPr>
          <w:p w14:paraId="6DC51792" w14:textId="33886C37" w:rsidR="006855D1" w:rsidRPr="006329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AD70FC" w:rsidRPr="00AD70FC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565" w:type="pct"/>
            <w:vAlign w:val="center"/>
          </w:tcPr>
          <w:p w14:paraId="3D262AB5" w14:textId="75603FF7" w:rsidR="006855D1" w:rsidRPr="006329F8" w:rsidRDefault="0045264E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D70FC" w:rsidRPr="00AD70FC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284" w:type="pct"/>
            <w:vAlign w:val="center"/>
          </w:tcPr>
          <w:p w14:paraId="7C414687" w14:textId="77777777" w:rsidR="006855D1" w:rsidRPr="006329F8" w:rsidRDefault="006855D1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vAlign w:val="center"/>
          </w:tcPr>
          <w:p w14:paraId="6F3BB502" w14:textId="77777777" w:rsidR="006855D1" w:rsidRPr="006329F8" w:rsidRDefault="006855D1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" w:type="pct"/>
          </w:tcPr>
          <w:p w14:paraId="6CC076C8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</w:tcPr>
          <w:p w14:paraId="786D86C7" w14:textId="16D275D2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365" w:type="pct"/>
          </w:tcPr>
          <w:p w14:paraId="69E8B2C0" w14:textId="66B4BDDE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679" w:type="pct"/>
          </w:tcPr>
          <w:p w14:paraId="509DBA86" w14:textId="316ED4A9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~1.15</w:t>
            </w:r>
          </w:p>
        </w:tc>
        <w:tc>
          <w:tcPr>
            <w:tcW w:w="434" w:type="pct"/>
          </w:tcPr>
          <w:p w14:paraId="64E3D039" w14:textId="09A99605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</w:tr>
      <w:tr w:rsidR="006855D1" w:rsidRPr="006329F8" w14:paraId="1D566E2F" w14:textId="12B8185D" w:rsidTr="00A4458F">
        <w:trPr>
          <w:jc w:val="center"/>
        </w:trPr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749DA2F4" w14:textId="466149FA" w:rsidR="006855D1" w:rsidRPr="006329F8" w:rsidRDefault="006855D1" w:rsidP="006855D1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6A7967">
              <w:rPr>
                <w:rFonts w:ascii="Times New Roman" w:hAnsi="Times New Roman" w:cs="Times New Roman"/>
              </w:rPr>
              <w:t>known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E815CFB" w14:textId="21CC1163" w:rsidR="006855D1" w:rsidRPr="006329F8" w:rsidRDefault="006855D1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 (85.3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3D8EA38" w14:textId="42E59527" w:rsidR="006855D1" w:rsidRPr="006329F8" w:rsidRDefault="002C5B0A" w:rsidP="00ED7D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 (78.5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539E226F" w14:textId="77777777" w:rsidR="006855D1" w:rsidRPr="006329F8" w:rsidRDefault="006855D1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749BF016" w14:textId="77777777" w:rsidR="006855D1" w:rsidRPr="006329F8" w:rsidRDefault="006855D1" w:rsidP="00EF5F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5BC6AAD8" w14:textId="77777777" w:rsidR="006855D1" w:rsidRPr="006329F8" w:rsidRDefault="006855D1" w:rsidP="00685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3A55E7FC" w14:textId="45AAC259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C9D221D" w14:textId="68AF0D3E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5CB9C9D1" w14:textId="185B3D12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~1.18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B8B72B7" w14:textId="66F2DFA1" w:rsidR="006855D1" w:rsidRPr="006329F8" w:rsidRDefault="001937C4" w:rsidP="00685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2</w:t>
            </w:r>
          </w:p>
        </w:tc>
      </w:tr>
    </w:tbl>
    <w:p w14:paraId="1F508DC8" w14:textId="77777777" w:rsidR="00A4458F" w:rsidRPr="009708E2" w:rsidRDefault="00A4458F" w:rsidP="00A4458F">
      <w:pPr>
        <w:rPr>
          <w:rFonts w:ascii="Times New Roman" w:hAnsi="Times New Roman" w:cs="Times New Roman"/>
        </w:rPr>
      </w:pPr>
      <w:r w:rsidRPr="00AD70FC">
        <w:rPr>
          <w:rFonts w:ascii="Times New Roman" w:hAnsi="Times New Roman" w:cs="Times New Roman"/>
          <w:vertAlign w:val="superscript"/>
        </w:rPr>
        <w:t>a</w:t>
      </w:r>
      <w:r w:rsidRPr="009708E2">
        <w:rPr>
          <w:rFonts w:ascii="Times New Roman" w:hAnsi="Times New Roman" w:cs="Times New Roman" w:hint="eastAsia"/>
        </w:rPr>
        <w:t>O</w:t>
      </w:r>
      <w:r w:rsidRPr="009708E2">
        <w:rPr>
          <w:rFonts w:ascii="Times New Roman" w:hAnsi="Times New Roman" w:cs="Times New Roman"/>
        </w:rPr>
        <w:t>ther type of carcinoma including un-differentiated carcinoma, adenosquamous carcinoma and small cell carcinoma.</w:t>
      </w:r>
      <w:r>
        <w:rPr>
          <w:rFonts w:ascii="Times New Roman" w:hAnsi="Times New Roman" w:cs="Times New Roman"/>
        </w:rPr>
        <w:t xml:space="preserve"> </w:t>
      </w:r>
      <w:r w:rsidRPr="00AD70FC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5 patients received trastuzumab. </w:t>
      </w:r>
      <w:r w:rsidRPr="00AD70FC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1 patient received trastuzumab.</w:t>
      </w:r>
    </w:p>
    <w:p w14:paraId="1CF4752F" w14:textId="747DFC1F" w:rsidR="00216518" w:rsidRPr="00216518" w:rsidRDefault="00216518">
      <w:pPr>
        <w:rPr>
          <w:rFonts w:ascii="Times New Roman" w:hAnsi="Times New Roman" w:cs="Times New Roman"/>
        </w:rPr>
      </w:pPr>
      <w:r w:rsidRPr="00216518">
        <w:rPr>
          <w:rFonts w:ascii="Times New Roman" w:hAnsi="Times New Roman" w:cs="Times New Roman"/>
        </w:rPr>
        <w:t>AHMU: Anhui Medical University (Anhui Province, China); MMH: Ma’anshan Municipal People’s Hospital (Anhui Province, China)</w:t>
      </w:r>
      <w:r>
        <w:rPr>
          <w:rFonts w:ascii="Times New Roman" w:hAnsi="Times New Roman" w:cs="Times New Roman"/>
        </w:rPr>
        <w:t xml:space="preserve">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ratio; CI: confidence interval; </w:t>
      </w:r>
      <w:r w:rsidR="00D81F92">
        <w:rPr>
          <w:rFonts w:ascii="Times New Roman" w:hAnsi="Times New Roman" w:cs="Times New Roman"/>
        </w:rPr>
        <w:t xml:space="preserve">WHO: </w:t>
      </w:r>
      <w:r w:rsidR="00D81F92" w:rsidRPr="00D81F92">
        <w:rPr>
          <w:rFonts w:ascii="Times New Roman" w:hAnsi="Times New Roman" w:cs="Times New Roman"/>
        </w:rPr>
        <w:t>World Health Organization</w:t>
      </w:r>
      <w:r w:rsidR="00D81F9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OS, </w:t>
      </w:r>
      <w:r w:rsidRPr="00216518">
        <w:rPr>
          <w:rFonts w:ascii="Times New Roman" w:hAnsi="Times New Roman" w:cs="Times New Roman"/>
        </w:rPr>
        <w:t>not otherwise specified</w:t>
      </w:r>
      <w:r w:rsidR="00D81F92">
        <w:rPr>
          <w:rFonts w:ascii="Times New Roman" w:hAnsi="Times New Roman" w:cs="Times New Roman"/>
        </w:rPr>
        <w:t>.</w:t>
      </w:r>
    </w:p>
    <w:p w14:paraId="30BB0EEE" w14:textId="77777777" w:rsidR="00A4458F" w:rsidRPr="009708E2" w:rsidRDefault="00A4458F">
      <w:pPr>
        <w:rPr>
          <w:rFonts w:ascii="Times New Roman" w:hAnsi="Times New Roman" w:cs="Times New Roman"/>
        </w:rPr>
      </w:pPr>
    </w:p>
    <w:sectPr w:rsidR="00A4458F" w:rsidRPr="009708E2" w:rsidSect="004E0F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2BE70" w14:textId="77777777" w:rsidR="008F525E" w:rsidRDefault="008F525E" w:rsidP="00670101">
      <w:r>
        <w:separator/>
      </w:r>
    </w:p>
  </w:endnote>
  <w:endnote w:type="continuationSeparator" w:id="0">
    <w:p w14:paraId="593482CB" w14:textId="77777777" w:rsidR="008F525E" w:rsidRDefault="008F525E" w:rsidP="0067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5D575" w14:textId="77777777" w:rsidR="008F525E" w:rsidRDefault="008F525E" w:rsidP="00670101">
      <w:r>
        <w:separator/>
      </w:r>
    </w:p>
  </w:footnote>
  <w:footnote w:type="continuationSeparator" w:id="0">
    <w:p w14:paraId="2B51F485" w14:textId="77777777" w:rsidR="008F525E" w:rsidRDefault="008F525E" w:rsidP="00670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55"/>
    <w:rsid w:val="00001EB8"/>
    <w:rsid w:val="00021415"/>
    <w:rsid w:val="00030F73"/>
    <w:rsid w:val="0012652E"/>
    <w:rsid w:val="00156CF9"/>
    <w:rsid w:val="001937C4"/>
    <w:rsid w:val="00216518"/>
    <w:rsid w:val="00222C14"/>
    <w:rsid w:val="0027578B"/>
    <w:rsid w:val="002C5B0A"/>
    <w:rsid w:val="002E4CCC"/>
    <w:rsid w:val="00302DCD"/>
    <w:rsid w:val="003549C4"/>
    <w:rsid w:val="003823F8"/>
    <w:rsid w:val="003B18A7"/>
    <w:rsid w:val="003E084A"/>
    <w:rsid w:val="003E7EDD"/>
    <w:rsid w:val="003F4D4E"/>
    <w:rsid w:val="00424E7D"/>
    <w:rsid w:val="0045264E"/>
    <w:rsid w:val="0047409C"/>
    <w:rsid w:val="00485788"/>
    <w:rsid w:val="004A2445"/>
    <w:rsid w:val="004C5602"/>
    <w:rsid w:val="004D4C69"/>
    <w:rsid w:val="004E0FFE"/>
    <w:rsid w:val="00535EE4"/>
    <w:rsid w:val="00581FD2"/>
    <w:rsid w:val="005F722F"/>
    <w:rsid w:val="00600655"/>
    <w:rsid w:val="00620058"/>
    <w:rsid w:val="00634770"/>
    <w:rsid w:val="00663B6E"/>
    <w:rsid w:val="00670101"/>
    <w:rsid w:val="006855D1"/>
    <w:rsid w:val="006A7967"/>
    <w:rsid w:val="006C7779"/>
    <w:rsid w:val="00703AFA"/>
    <w:rsid w:val="00732FE4"/>
    <w:rsid w:val="007625F8"/>
    <w:rsid w:val="00786219"/>
    <w:rsid w:val="00793BB6"/>
    <w:rsid w:val="007B08D1"/>
    <w:rsid w:val="00823D9C"/>
    <w:rsid w:val="00826322"/>
    <w:rsid w:val="00831F2C"/>
    <w:rsid w:val="0086007B"/>
    <w:rsid w:val="00895FDE"/>
    <w:rsid w:val="008D1600"/>
    <w:rsid w:val="008F26E2"/>
    <w:rsid w:val="008F525E"/>
    <w:rsid w:val="009708E2"/>
    <w:rsid w:val="009A29A5"/>
    <w:rsid w:val="009A48EB"/>
    <w:rsid w:val="009D1CE9"/>
    <w:rsid w:val="009E4F5F"/>
    <w:rsid w:val="009F4C7E"/>
    <w:rsid w:val="00A44246"/>
    <w:rsid w:val="00A4458F"/>
    <w:rsid w:val="00A55090"/>
    <w:rsid w:val="00A5624E"/>
    <w:rsid w:val="00A877D8"/>
    <w:rsid w:val="00A94634"/>
    <w:rsid w:val="00AD70FC"/>
    <w:rsid w:val="00B425BC"/>
    <w:rsid w:val="00B60DE4"/>
    <w:rsid w:val="00BA20BC"/>
    <w:rsid w:val="00BA5605"/>
    <w:rsid w:val="00BD55AC"/>
    <w:rsid w:val="00C13AA2"/>
    <w:rsid w:val="00C42F23"/>
    <w:rsid w:val="00C468F8"/>
    <w:rsid w:val="00C6701A"/>
    <w:rsid w:val="00C83B31"/>
    <w:rsid w:val="00C92EFA"/>
    <w:rsid w:val="00CB1693"/>
    <w:rsid w:val="00CC51A8"/>
    <w:rsid w:val="00CD590C"/>
    <w:rsid w:val="00D24D77"/>
    <w:rsid w:val="00D6619D"/>
    <w:rsid w:val="00D81F92"/>
    <w:rsid w:val="00DB0D31"/>
    <w:rsid w:val="00DB121C"/>
    <w:rsid w:val="00DE32AC"/>
    <w:rsid w:val="00E74892"/>
    <w:rsid w:val="00EC7580"/>
    <w:rsid w:val="00ED7D2C"/>
    <w:rsid w:val="00EF5F38"/>
    <w:rsid w:val="00F03B6E"/>
    <w:rsid w:val="00F2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95F51E"/>
  <w15:chartTrackingRefBased/>
  <w15:docId w15:val="{4DE36F08-4230-4C37-A0BF-4AC70EF62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24D77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4D77"/>
    <w:rPr>
      <w:rFonts w:ascii="Times New Roman" w:hAnsi="Times New Roman" w:cs="Times New Rom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24D77"/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4D77"/>
    <w:rPr>
      <w:rFonts w:ascii="Times New Roman" w:hAnsi="Times New Roman" w:cs="Times New Roman"/>
      <w:noProof/>
      <w:sz w:val="20"/>
    </w:rPr>
  </w:style>
  <w:style w:type="table" w:styleId="a3">
    <w:name w:val="Table Grid"/>
    <w:basedOn w:val="a1"/>
    <w:uiPriority w:val="39"/>
    <w:rsid w:val="00600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0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01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0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0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泰</dc:creator>
  <cp:keywords/>
  <dc:description/>
  <cp:lastModifiedBy>马 泰</cp:lastModifiedBy>
  <cp:revision>87</cp:revision>
  <dcterms:created xsi:type="dcterms:W3CDTF">2021-07-11T14:06:00Z</dcterms:created>
  <dcterms:modified xsi:type="dcterms:W3CDTF">2021-07-30T06:06:00Z</dcterms:modified>
</cp:coreProperties>
</file>